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5C81" w:rsidRDefault="00395C81">
      <w:pPr>
        <w:widowControl/>
        <w:jc w:val="left"/>
        <w:rPr>
          <w:sz w:val="24"/>
          <w:szCs w:val="24"/>
        </w:rPr>
      </w:pPr>
      <w:bookmarkStart w:id="0" w:name="_GoBack"/>
      <w:bookmarkEnd w:id="0"/>
    </w:p>
    <w:p w:rsidR="009B0D69" w:rsidRPr="009B0D69" w:rsidRDefault="009B0D69" w:rsidP="009B0D69">
      <w:pPr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Supplementary: </w:t>
      </w:r>
      <w:r>
        <w:rPr>
          <w:b/>
          <w:bCs/>
          <w:sz w:val="24"/>
          <w:szCs w:val="24"/>
        </w:rPr>
        <w:softHyphen/>
      </w:r>
      <w:r>
        <w:rPr>
          <w:b/>
          <w:bCs/>
          <w:sz w:val="24"/>
          <w:szCs w:val="24"/>
        </w:rPr>
        <w:softHyphen/>
        <w:t xml:space="preserve">Table 1. Demographic and clinical characteristics of NSCLC patients and the level of </w:t>
      </w:r>
      <w:r>
        <w:rPr>
          <w:rFonts w:hint="eastAsia"/>
          <w:b/>
          <w:bCs/>
          <w:sz w:val="24"/>
          <w:szCs w:val="24"/>
        </w:rPr>
        <w:t>CD151 protein</w:t>
      </w:r>
      <w:r>
        <w:rPr>
          <w:b/>
          <w:bCs/>
          <w:sz w:val="24"/>
          <w:szCs w:val="24"/>
        </w:rPr>
        <w:t xml:space="preserve"> expression in tumor tissue specimens</w:t>
      </w:r>
    </w:p>
    <w:tbl>
      <w:tblPr>
        <w:tblW w:w="8120" w:type="dxa"/>
        <w:tblInd w:w="93" w:type="dxa"/>
        <w:tblLook w:val="04A0"/>
      </w:tblPr>
      <w:tblGrid>
        <w:gridCol w:w="2260"/>
        <w:gridCol w:w="1188"/>
        <w:gridCol w:w="1751"/>
        <w:gridCol w:w="1419"/>
        <w:gridCol w:w="821"/>
        <w:gridCol w:w="925"/>
      </w:tblGrid>
      <w:tr w:rsidR="00395C81">
        <w:trPr>
          <w:trHeight w:val="480"/>
        </w:trPr>
        <w:tc>
          <w:tcPr>
            <w:tcW w:w="2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Number</w:t>
            </w:r>
          </w:p>
          <w:p w:rsidR="00395C81" w:rsidRDefault="002B11D0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(%)</w:t>
            </w:r>
          </w:p>
        </w:tc>
        <w:tc>
          <w:tcPr>
            <w:tcW w:w="47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CD151 protein expression</w:t>
            </w:r>
          </w:p>
        </w:tc>
      </w:tr>
      <w:tr w:rsidR="00395C81">
        <w:trPr>
          <w:trHeight w:val="270"/>
        </w:trPr>
        <w:tc>
          <w:tcPr>
            <w:tcW w:w="2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C81" w:rsidRDefault="00395C81">
            <w:pPr>
              <w:widowControl/>
              <w:jc w:val="left"/>
              <w:rPr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C81" w:rsidRDefault="00395C81">
            <w:pPr>
              <w:widowControl/>
              <w:jc w:val="left"/>
              <w:rPr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 xml:space="preserve">High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Symbol" w:hAnsi="Symbol"/>
                <w:b/>
                <w:color w:val="000000"/>
                <w:sz w:val="18"/>
                <w:szCs w:val="18"/>
              </w:rPr>
              <w:t></w:t>
            </w:r>
            <w:r>
              <w:rPr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-value</w:t>
            </w:r>
          </w:p>
        </w:tc>
      </w:tr>
      <w:tr w:rsidR="00395C81">
        <w:trPr>
          <w:trHeight w:val="285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C81" w:rsidRDefault="002B11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C81" w:rsidRDefault="00395C81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395C81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395C81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395C81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395C81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9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(72.67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36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25</w:t>
            </w:r>
          </w:p>
        </w:tc>
      </w:tr>
      <w:tr w:rsidR="00395C81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C81" w:rsidRDefault="002B11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Fem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(27.33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C81" w:rsidRDefault="00395C8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C81" w:rsidRDefault="00395C8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395C81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395C81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395C81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395C81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395C81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395C81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395C81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≤ 60 y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2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(48.00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95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59</w:t>
            </w:r>
          </w:p>
        </w:tc>
      </w:tr>
      <w:tr w:rsidR="00395C81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C81" w:rsidRDefault="002B11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gt;60 yea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8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(52.00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C81" w:rsidRDefault="00395C8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C81" w:rsidRDefault="00395C8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395C81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C81" w:rsidRDefault="002B11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stolog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395C81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395C81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395C81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395C81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395C81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395C81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C81" w:rsidRDefault="002B11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Squamous</w:t>
            </w:r>
            <w:proofErr w:type="spellEnd"/>
            <w:r>
              <w:rPr>
                <w:color w:val="000000"/>
                <w:kern w:val="0"/>
                <w:sz w:val="22"/>
                <w:szCs w:val="22"/>
              </w:rPr>
              <w:t xml:space="preserve">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5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(50.00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009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66</w:t>
            </w:r>
          </w:p>
        </w:tc>
      </w:tr>
      <w:tr w:rsidR="00395C81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C81" w:rsidRDefault="002B11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Adenocarinoma</w:t>
            </w:r>
            <w:proofErr w:type="spellEnd"/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(37.33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C81" w:rsidRDefault="00395C8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C81" w:rsidRDefault="00395C8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395C81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C81" w:rsidRDefault="002B11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 Oth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(12.67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C81" w:rsidRDefault="00395C8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C81" w:rsidRDefault="00395C8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395C81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C81" w:rsidRDefault="002B11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 st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395C81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395C81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395C81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395C81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395C81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395C81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C81" w:rsidRDefault="002B11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(18.67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602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0.014</w:t>
            </w:r>
          </w:p>
        </w:tc>
      </w:tr>
      <w:tr w:rsidR="00395C81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C81" w:rsidRDefault="002B11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1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(60.67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C81" w:rsidRDefault="00395C8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C81" w:rsidRDefault="00395C81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395C81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C81" w:rsidRDefault="002B11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3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(20.66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C81" w:rsidRDefault="00395C8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C81" w:rsidRDefault="00395C81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395C81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C81" w:rsidRDefault="002B11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 st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395C81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395C81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395C81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395C81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395C81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395C81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C81" w:rsidRDefault="002B11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N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4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(62.67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7.639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&lt;0.001</w:t>
            </w:r>
          </w:p>
        </w:tc>
      </w:tr>
      <w:tr w:rsidR="00395C81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1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(37.33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C81" w:rsidRDefault="00395C8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C81" w:rsidRDefault="00395C81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</w:p>
        </w:tc>
      </w:tr>
      <w:tr w:rsidR="00395C81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linical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395C81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C81" w:rsidRDefault="00395C81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C81" w:rsidRDefault="00395C81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395C81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395C81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395C81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Ansi="宋体"/>
                <w:color w:val="000000"/>
                <w:kern w:val="0"/>
                <w:sz w:val="22"/>
                <w:szCs w:val="22"/>
              </w:rPr>
              <w:t>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5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(43.33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1.353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395C81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Ansi="宋体"/>
                <w:color w:val="000000"/>
                <w:kern w:val="0"/>
                <w:sz w:val="22"/>
                <w:szCs w:val="22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(32.67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C81" w:rsidRDefault="00395C8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C81" w:rsidRDefault="00395C81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395C81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Ansi="宋体"/>
                <w:color w:val="000000"/>
                <w:kern w:val="0"/>
                <w:sz w:val="22"/>
                <w:szCs w:val="22"/>
              </w:rPr>
              <w:t>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(24.00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C81" w:rsidRDefault="00395C8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C81" w:rsidRDefault="00395C81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395C81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athological gra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395C81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395C81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395C81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395C81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395C81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395C81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(12.67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.984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0.002</w:t>
            </w:r>
          </w:p>
        </w:tc>
      </w:tr>
      <w:tr w:rsidR="00395C81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5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(70.00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C81" w:rsidRDefault="00395C8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C81" w:rsidRDefault="00395C81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395C81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C81" w:rsidRDefault="002B11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(17.33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C81" w:rsidRDefault="002B11D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C81" w:rsidRDefault="00395C8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C81" w:rsidRDefault="00395C81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395C81">
        <w:trPr>
          <w:trHeight w:val="285"/>
        </w:trPr>
        <w:tc>
          <w:tcPr>
            <w:tcW w:w="81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C81" w:rsidRDefault="002B11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: Chi-Square Test</w:t>
            </w:r>
          </w:p>
        </w:tc>
      </w:tr>
    </w:tbl>
    <w:p w:rsidR="00395C81" w:rsidRPr="008D3143" w:rsidRDefault="00395C81"/>
    <w:sectPr w:rsidR="00395C81" w:rsidRPr="008D3143" w:rsidSect="006D7B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32EC7" w:rsidRDefault="00732EC7" w:rsidP="008D3143">
      <w:r>
        <w:separator/>
      </w:r>
    </w:p>
  </w:endnote>
  <w:endnote w:type="continuationSeparator" w:id="1">
    <w:p w:rsidR="00732EC7" w:rsidRDefault="00732EC7" w:rsidP="008D314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32EC7" w:rsidRDefault="00732EC7" w:rsidP="008D3143">
      <w:r>
        <w:separator/>
      </w:r>
    </w:p>
  </w:footnote>
  <w:footnote w:type="continuationSeparator" w:id="1">
    <w:p w:rsidR="00732EC7" w:rsidRDefault="00732EC7" w:rsidP="008D314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95C81"/>
    <w:rsid w:val="0018420C"/>
    <w:rsid w:val="002B11D0"/>
    <w:rsid w:val="002D0210"/>
    <w:rsid w:val="0031029E"/>
    <w:rsid w:val="00395C81"/>
    <w:rsid w:val="006D7B03"/>
    <w:rsid w:val="006F0764"/>
    <w:rsid w:val="00732EC7"/>
    <w:rsid w:val="008D3143"/>
    <w:rsid w:val="009B0D69"/>
    <w:rsid w:val="1AE075CE"/>
    <w:rsid w:val="34BB1F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D7B03"/>
    <w:pPr>
      <w:widowControl w:val="0"/>
      <w:jc w:val="both"/>
    </w:pPr>
    <w:rPr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8D31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8D3143"/>
    <w:rPr>
      <w:kern w:val="2"/>
      <w:sz w:val="18"/>
      <w:szCs w:val="18"/>
    </w:rPr>
  </w:style>
  <w:style w:type="paragraph" w:styleId="a4">
    <w:name w:val="footer"/>
    <w:basedOn w:val="a"/>
    <w:link w:val="Char0"/>
    <w:rsid w:val="008D31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8D3143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49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hink</cp:lastModifiedBy>
  <cp:revision>5</cp:revision>
  <dcterms:created xsi:type="dcterms:W3CDTF">2020-10-05T06:07:00Z</dcterms:created>
  <dcterms:modified xsi:type="dcterms:W3CDTF">2020-10-19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